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3E1448B9" w:rsidR="00DB4B2C" w:rsidRPr="008C47EA" w:rsidRDefault="005C6CB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058D8A" w:rsidR="00DB4B2C" w:rsidRPr="00410502" w:rsidRDefault="006D6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8C0F29" w:rsidR="00DB4B2C" w:rsidRPr="00410502" w:rsidRDefault="005A377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4EBCEBC" w:rsidR="00DB4B2C" w:rsidRPr="00410502" w:rsidRDefault="005A377D"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A69620"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A1A22F" w:rsidR="00DB4B2C" w:rsidRPr="00410502" w:rsidRDefault="005A377D"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8D479EF" w:rsidR="00DB4B2C" w:rsidRPr="00410502" w:rsidRDefault="005A377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989977" w:rsidR="00DB4B2C" w:rsidRPr="00410502" w:rsidRDefault="005A377D"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1709299" w:rsidR="00DB4B2C" w:rsidRPr="00410502" w:rsidRDefault="005A377D"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B95E553" w:rsidR="00DB4B2C" w:rsidRPr="00410502" w:rsidRDefault="005A377D"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32D4260" w:rsidR="00DB4B2C" w:rsidRPr="00410502" w:rsidRDefault="005A377D"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940214849"/>
                <w:placeholder>
                  <w:docPart w:val="D98501B19962406C9A6665E59B5A5999"/>
                </w:placeholder>
              </w:sdtPr>
              <w:sdtContent>
                <w:tc>
                  <w:tcPr>
                    <w:tcW w:w="0" w:type="auto"/>
                    <w:vAlign w:val="center"/>
                  </w:tcPr>
                  <w:p w14:paraId="238FDA2D" w14:textId="3D551231"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FEF61D" w:rsidR="00DB4B2C" w:rsidRPr="00410502" w:rsidRDefault="00FE43B9"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90549AC" w:rsidR="00DB4B2C" w:rsidRPr="00410502" w:rsidRDefault="0007667C"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D9C65A" w:rsidR="00DB4B2C" w:rsidRPr="00410502" w:rsidRDefault="00181EA6" w:rsidP="006B2B65">
                <w:pP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719821807"/>
                <w:placeholder>
                  <w:docPart w:val="D8EFC0F2BB474EE8B311DF675FC2C42B"/>
                </w:placeholder>
              </w:sdtPr>
              <w:sdtContent>
                <w:tc>
                  <w:tcPr>
                    <w:tcW w:w="0" w:type="auto"/>
                    <w:vAlign w:val="center"/>
                  </w:tcPr>
                  <w:p w14:paraId="12770347" w14:textId="13162963" w:rsidR="00DB4B2C" w:rsidRPr="00410502" w:rsidRDefault="00181EA6"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4DB5B1" w:rsidR="00DB4B2C" w:rsidRPr="00410502" w:rsidRDefault="00181EA6" w:rsidP="006B2B65">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A1256F" w:rsidR="00DB4B2C" w:rsidRPr="00410502" w:rsidRDefault="00181EA6"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C9C757E" w:rsidR="00DB4B2C" w:rsidRPr="00410502" w:rsidRDefault="00F06EC2" w:rsidP="006B2B65">
                <w:pPr>
                  <w:rPr>
                    <w:rFonts w:ascii="Arial" w:hAnsi="Arial" w:cs="Arial"/>
                    <w:sz w:val="20"/>
                    <w:szCs w:val="20"/>
                  </w:rPr>
                </w:pPr>
                <w:r>
                  <w:rPr>
                    <w:rFonts w:ascii="Arial" w:hAnsi="Arial" w:cs="Arial"/>
                    <w:sz w:val="20"/>
                    <w:szCs w:val="20"/>
                  </w:rPr>
                  <w:t>2</w:t>
                </w:r>
                <w:r w:rsidR="00810355">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33C0C96" w:rsidR="00DB4B2C" w:rsidRPr="00410502" w:rsidRDefault="00E93E11" w:rsidP="006B2B65">
                <w:pPr>
                  <w:rPr>
                    <w:rFonts w:ascii="Arial" w:hAnsi="Arial" w:cs="Arial"/>
                    <w:sz w:val="20"/>
                    <w:szCs w:val="20"/>
                  </w:rPr>
                </w:pPr>
                <w:r>
                  <w:rPr>
                    <w:rFonts w:ascii="Arial" w:hAnsi="Arial" w:cs="Arial"/>
                    <w:sz w:val="20"/>
                    <w:szCs w:val="20"/>
                  </w:rPr>
                  <w:t>3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AC655CD" w:rsidR="00DB4B2C" w:rsidRPr="00410502" w:rsidRDefault="00694BAE" w:rsidP="006B2B65">
                <w:pPr>
                  <w:rPr>
                    <w:rFonts w:ascii="Arial" w:hAnsi="Arial" w:cs="Arial"/>
                    <w:sz w:val="20"/>
                    <w:szCs w:val="20"/>
                  </w:rPr>
                </w:pPr>
                <w:r>
                  <w:rPr>
                    <w:rFonts w:ascii="Arial" w:hAnsi="Arial" w:cs="Arial"/>
                    <w:sz w:val="20"/>
                    <w:szCs w:val="20"/>
                  </w:rPr>
                  <w:t>3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968803152"/>
                <w:placeholder>
                  <w:docPart w:val="432B57C135EF46D3B9CC57F5A858AD1D"/>
                </w:placeholder>
              </w:sdtPr>
              <w:sdtContent>
                <w:tc>
                  <w:tcPr>
                    <w:tcW w:w="0" w:type="auto"/>
                    <w:vAlign w:val="center"/>
                  </w:tcPr>
                  <w:p w14:paraId="5224A8F5" w14:textId="103ED535" w:rsidR="00DB4B2C" w:rsidRPr="00410502" w:rsidRDefault="007803F6" w:rsidP="006B2B65">
                    <w:pPr>
                      <w:rPr>
                        <w:rFonts w:ascii="Arial" w:hAnsi="Arial" w:cs="Arial"/>
                        <w:sz w:val="20"/>
                        <w:szCs w:val="20"/>
                      </w:rPr>
                    </w:pPr>
                    <w:r>
                      <w:rPr>
                        <w:rFonts w:ascii="Arial" w:hAnsi="Arial" w:cs="Arial"/>
                        <w:sz w:val="20"/>
                        <w:szCs w:val="20"/>
                      </w:rPr>
                      <w:t>Not applicable</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B82E6F" w14:textId="77777777" w:rsidR="003379D8" w:rsidRDefault="003379D8" w:rsidP="008F00FC">
      <w:pPr>
        <w:spacing w:after="0" w:line="240" w:lineRule="auto"/>
      </w:pPr>
      <w:r>
        <w:separator/>
      </w:r>
    </w:p>
  </w:endnote>
  <w:endnote w:type="continuationSeparator" w:id="0">
    <w:p w14:paraId="013593CC" w14:textId="77777777" w:rsidR="003379D8" w:rsidRDefault="003379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2929E" w14:textId="77777777" w:rsidR="003379D8" w:rsidRDefault="003379D8" w:rsidP="008F00FC">
      <w:pPr>
        <w:spacing w:after="0" w:line="240" w:lineRule="auto"/>
      </w:pPr>
      <w:r>
        <w:separator/>
      </w:r>
    </w:p>
  </w:footnote>
  <w:footnote w:type="continuationSeparator" w:id="0">
    <w:p w14:paraId="0952AA14" w14:textId="77777777" w:rsidR="003379D8" w:rsidRDefault="003379D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836045">
    <w:abstractNumId w:val="4"/>
  </w:num>
  <w:num w:numId="2" w16cid:durableId="1433285773">
    <w:abstractNumId w:val="5"/>
  </w:num>
  <w:num w:numId="3" w16cid:durableId="1131557716">
    <w:abstractNumId w:val="7"/>
  </w:num>
  <w:num w:numId="4" w16cid:durableId="855583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508498">
    <w:abstractNumId w:val="9"/>
  </w:num>
  <w:num w:numId="6" w16cid:durableId="534386447">
    <w:abstractNumId w:val="8"/>
  </w:num>
  <w:num w:numId="7" w16cid:durableId="616570069">
    <w:abstractNumId w:val="0"/>
  </w:num>
  <w:num w:numId="8" w16cid:durableId="1318417341">
    <w:abstractNumId w:val="6"/>
  </w:num>
  <w:num w:numId="9" w16cid:durableId="45691210">
    <w:abstractNumId w:val="2"/>
  </w:num>
  <w:num w:numId="10" w16cid:durableId="175775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432F5"/>
    <w:rsid w:val="0007150E"/>
    <w:rsid w:val="0007667C"/>
    <w:rsid w:val="00102EB3"/>
    <w:rsid w:val="00105EFB"/>
    <w:rsid w:val="00114815"/>
    <w:rsid w:val="001200B5"/>
    <w:rsid w:val="00167758"/>
    <w:rsid w:val="00177075"/>
    <w:rsid w:val="00181EA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79D8"/>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6EB"/>
    <w:rsid w:val="00536F35"/>
    <w:rsid w:val="00552CC9"/>
    <w:rsid w:val="005627F4"/>
    <w:rsid w:val="00574F3D"/>
    <w:rsid w:val="005A377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94BAE"/>
    <w:rsid w:val="006A24B8"/>
    <w:rsid w:val="006B2B65"/>
    <w:rsid w:val="006B716B"/>
    <w:rsid w:val="006C3476"/>
    <w:rsid w:val="006D6605"/>
    <w:rsid w:val="007156FC"/>
    <w:rsid w:val="007559B7"/>
    <w:rsid w:val="007803F6"/>
    <w:rsid w:val="007856C6"/>
    <w:rsid w:val="007B42A0"/>
    <w:rsid w:val="007B5C73"/>
    <w:rsid w:val="00810355"/>
    <w:rsid w:val="00836836"/>
    <w:rsid w:val="00866B8D"/>
    <w:rsid w:val="00873B4E"/>
    <w:rsid w:val="0087486E"/>
    <w:rsid w:val="00882287"/>
    <w:rsid w:val="008B1BDC"/>
    <w:rsid w:val="008B4047"/>
    <w:rsid w:val="008C47EA"/>
    <w:rsid w:val="008D2992"/>
    <w:rsid w:val="008D69B6"/>
    <w:rsid w:val="008F00FC"/>
    <w:rsid w:val="008F4300"/>
    <w:rsid w:val="00920DCD"/>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3E11"/>
    <w:rsid w:val="00E960E8"/>
    <w:rsid w:val="00EB3A3C"/>
    <w:rsid w:val="00EF3309"/>
    <w:rsid w:val="00F06EC2"/>
    <w:rsid w:val="00F63586"/>
    <w:rsid w:val="00F661BF"/>
    <w:rsid w:val="00F8401A"/>
    <w:rsid w:val="00F911F0"/>
    <w:rsid w:val="00FB5402"/>
    <w:rsid w:val="00FE43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401BB88-CA4D-4961-B191-3BD4E08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8501B19962406C9A6665E59B5A5999"/>
        <w:category>
          <w:name w:val="General"/>
          <w:gallery w:val="placeholder"/>
        </w:category>
        <w:types>
          <w:type w:val="bbPlcHdr"/>
        </w:types>
        <w:behaviors>
          <w:behavior w:val="content"/>
        </w:behaviors>
        <w:guid w:val="{8AC31A94-1E1E-4F17-9723-1898F92FFD67}"/>
      </w:docPartPr>
      <w:docPartBody>
        <w:p w:rsidR="002E4362" w:rsidRDefault="000A1ED5" w:rsidP="000A1ED5">
          <w:pPr>
            <w:pStyle w:val="D98501B19962406C9A6665E59B5A5999"/>
          </w:pPr>
          <w:r w:rsidRPr="003A2F5F">
            <w:rPr>
              <w:rStyle w:val="PlaceholderText"/>
            </w:rPr>
            <w:t>Click here to enter text.</w:t>
          </w:r>
        </w:p>
      </w:docPartBody>
    </w:docPart>
    <w:docPart>
      <w:docPartPr>
        <w:name w:val="D8EFC0F2BB474EE8B311DF675FC2C42B"/>
        <w:category>
          <w:name w:val="General"/>
          <w:gallery w:val="placeholder"/>
        </w:category>
        <w:types>
          <w:type w:val="bbPlcHdr"/>
        </w:types>
        <w:behaviors>
          <w:behavior w:val="content"/>
        </w:behaviors>
        <w:guid w:val="{F123A1C4-4CC5-4DA2-B492-955B68EFEDAB}"/>
      </w:docPartPr>
      <w:docPartBody>
        <w:p w:rsidR="002E4362" w:rsidRDefault="000A1ED5" w:rsidP="000A1ED5">
          <w:pPr>
            <w:pStyle w:val="D8EFC0F2BB474EE8B311DF675FC2C42B"/>
          </w:pPr>
          <w:r w:rsidRPr="003A2F5F">
            <w:rPr>
              <w:rStyle w:val="PlaceholderText"/>
            </w:rPr>
            <w:t>Click here to enter text.</w:t>
          </w:r>
        </w:p>
      </w:docPartBody>
    </w:docPart>
    <w:docPart>
      <w:docPartPr>
        <w:name w:val="432B57C135EF46D3B9CC57F5A858AD1D"/>
        <w:category>
          <w:name w:val="General"/>
          <w:gallery w:val="placeholder"/>
        </w:category>
        <w:types>
          <w:type w:val="bbPlcHdr"/>
        </w:types>
        <w:behaviors>
          <w:behavior w:val="content"/>
        </w:behaviors>
        <w:guid w:val="{0F1B1380-2406-4E59-AFA8-4F449870B967}"/>
      </w:docPartPr>
      <w:docPartBody>
        <w:p w:rsidR="002E4362" w:rsidRDefault="000A1ED5" w:rsidP="000A1ED5">
          <w:pPr>
            <w:pStyle w:val="432B57C135EF46D3B9CC57F5A858AD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1ED5"/>
    <w:rsid w:val="002E4362"/>
    <w:rsid w:val="00365CD3"/>
    <w:rsid w:val="00460F96"/>
    <w:rsid w:val="0071773F"/>
    <w:rsid w:val="0088004B"/>
    <w:rsid w:val="008B404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wan Al Saad</cp:lastModifiedBy>
  <cp:revision>13</cp:revision>
  <cp:lastPrinted>2018-11-16T17:06:00Z</cp:lastPrinted>
  <dcterms:created xsi:type="dcterms:W3CDTF">2022-07-03T11:23:00Z</dcterms:created>
  <dcterms:modified xsi:type="dcterms:W3CDTF">2024-07-10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